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B03E8" w14:textId="77777777" w:rsidR="00846A88" w:rsidRDefault="00846A88" w:rsidP="00846A8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4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the study characteristics for studies that tested interventions. </w:t>
      </w:r>
    </w:p>
    <w:tbl>
      <w:tblPr>
        <w:tblW w:w="13405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10"/>
        <w:gridCol w:w="720"/>
        <w:gridCol w:w="1170"/>
        <w:gridCol w:w="573"/>
        <w:gridCol w:w="867"/>
        <w:gridCol w:w="900"/>
        <w:gridCol w:w="1387"/>
        <w:gridCol w:w="1170"/>
        <w:gridCol w:w="2418"/>
        <w:gridCol w:w="2490"/>
      </w:tblGrid>
      <w:tr w:rsidR="00846A88" w:rsidRPr="00AA2D5E" w14:paraId="6C7C577C" w14:textId="77777777" w:rsidTr="00B1488E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D18ED6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Lead autho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615A05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e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C74716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Breed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1FEE597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ABAC073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(kg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75D983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Injury location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9265958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Cause of injur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3E6E3E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Time to endpoint 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918223A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Intervention</w:t>
            </w:r>
          </w:p>
        </w:tc>
        <w:tc>
          <w:tcPr>
            <w:tcW w:w="2490" w:type="dxa"/>
            <w:shd w:val="clear" w:color="auto" w:fill="auto"/>
            <w:noWrap/>
            <w:vAlign w:val="center"/>
            <w:hideMark/>
          </w:tcPr>
          <w:p w14:paraId="2DE605E1" w14:textId="77777777" w:rsidR="00846A88" w:rsidRPr="00AA2D5E" w:rsidRDefault="00846A88" w:rsidP="00B1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Conclusion</w:t>
            </w:r>
          </w:p>
        </w:tc>
      </w:tr>
      <w:tr w:rsidR="00846A88" w:rsidRPr="00AA2D5E" w14:paraId="55842A7B" w14:textId="77777777" w:rsidTr="00B1488E">
        <w:trPr>
          <w:trHeight w:val="300"/>
        </w:trPr>
        <w:tc>
          <w:tcPr>
            <w:tcW w:w="1710" w:type="dxa"/>
            <w:shd w:val="clear" w:color="auto" w:fill="auto"/>
            <w:vAlign w:val="bottom"/>
            <w:hideMark/>
          </w:tcPr>
          <w:p w14:paraId="79352C9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Bernards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7FBFF6A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0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9822A4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S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419D869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S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340442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8-2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383D0C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3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52ED541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 g weight drop from 45 cm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5C08CA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76E03A9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ntravenous or intrathecal methylprednisolone 30 min post-SCI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1334393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There is no effect of post-op methylprednisolone following SCI. </w:t>
            </w:r>
          </w:p>
        </w:tc>
      </w:tr>
      <w:tr w:rsidR="00846A88" w:rsidRPr="00AA2D5E" w14:paraId="6ED1725C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4A5E844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Cheung,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treijg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7067316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D79E92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08F29F64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ED97C7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1-3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888E9D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177F228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50 g weight-drop from 20 cm followed by 100 g compression for 2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rs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35BD3C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74D8717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repinephrine administered during compression, after decompression, or both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2E863CA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AP augmentation following SCI increases spinal cord blood flow and oxygenation, but the risk of intraparenchymal pressure and hemorrhage may increase with infusion time.</w:t>
            </w:r>
          </w:p>
        </w:tc>
      </w:tr>
      <w:tr w:rsidR="00846A88" w:rsidRPr="00AA2D5E" w14:paraId="17A648B1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741D2D4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Fadeev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E5DFDF1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6E3CC9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Vietnames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3C2D5024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1685C4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5-2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BA8080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8-T9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4848A2E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50 cm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59F224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64F3093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tor rehabilitation on a treadmill with epidural electrical stimulation at C5 and L2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5AB61DE9" w14:textId="677657AE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pidural electrical stimulation following SCI improves behavioral outcomes and restores M-response and H-reflex in MEPs. </w:t>
            </w:r>
          </w:p>
        </w:tc>
      </w:tr>
      <w:tr w:rsidR="00846A88" w:rsidRPr="00AA2D5E" w14:paraId="74E3DD47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613F67F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ao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885763B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315920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3D909D51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FF006C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-2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6414F7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7292919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20 cm followed by 150 g compression for 5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BE78C37" w14:textId="5A9BE3D4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&lt;1 day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7CFB15A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anoparticles (Poly (</w:t>
            </w:r>
            <w:proofErr w:type="spellStart"/>
            <w:proofErr w:type="gram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,l</w:t>
            </w:r>
            <w:proofErr w:type="spellEnd"/>
            <w:proofErr w:type="gram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-lactide co-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lycolide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, PLGA)-based) loaded with a near-infrared dye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477BD69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Nanoparticles are more likely to localize to the SCI lesion site than the uninjured tissue.  </w:t>
            </w:r>
          </w:p>
        </w:tc>
      </w:tr>
      <w:tr w:rsidR="00846A88" w:rsidRPr="00AA2D5E" w14:paraId="20B42CF7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64ACF41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edrova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A1DD82C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5FAEF7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ottinge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46C0ABA0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884F05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-3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F0523E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3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134031A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mpactor with 8N or 15N force delivered at 30 mm/sec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0BCFB5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0D02997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ypothermia (4°C saline or DMEM culture medium) applied 30 min after SCI at the injury site for 5 h via a perfusion chamber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37C521F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Delivering saline hypothermia to the injury site after a </w:t>
            </w:r>
            <w:proofErr w:type="gram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re mild</w:t>
            </w:r>
            <w:proofErr w:type="gram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SCI improves hind limb function and ability to walk at 9 weeks compared to non-treated animals. </w:t>
            </w:r>
          </w:p>
        </w:tc>
      </w:tr>
      <w:tr w:rsidR="00846A88" w:rsidRPr="00AA2D5E" w14:paraId="7C55E457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3B2DB05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ues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2D38ED7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91BAAA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ottinge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656E3BEE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FDF7F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A1DDAA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2659128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50 g weight drop from 40 cm followed by 150 g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compression for 5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22990AD" w14:textId="29801375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&lt;1 day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4FA0147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Pial opening, removal of necrotic tissue, and implantation of PLGA-PLL scaffold at the site of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injury 4, 6, or 24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r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after injury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4B3CF37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Insertion of a PLGA-PLL scaffold is feasible.  </w:t>
            </w:r>
          </w:p>
        </w:tc>
      </w:tr>
      <w:tr w:rsidR="00846A88" w:rsidRPr="00AA2D5E" w14:paraId="3A152F7A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0625C6F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achmann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24E6776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4E41E7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omestic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7E728EBA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BDA764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-3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6F91DD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4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2DFAD85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Complete transectio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B493DA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13CFA35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pidural stimulation around L5 or intraspinal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crostimulation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around L2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1FB9E86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pidural and intraspinal stimulation can evoke extension, flexion, adduction, and abduction of the knee and hip joints, with the joint angle change increasing proportionally to stimulation amplitude. </w:t>
            </w:r>
          </w:p>
        </w:tc>
      </w:tr>
      <w:tr w:rsidR="00846A88" w:rsidRPr="00AA2D5E" w14:paraId="73D1D9F0" w14:textId="77777777" w:rsidTr="00B1488E">
        <w:trPr>
          <w:trHeight w:val="1410"/>
        </w:trPr>
        <w:tc>
          <w:tcPr>
            <w:tcW w:w="1710" w:type="dxa"/>
            <w:shd w:val="clear" w:color="auto" w:fill="auto"/>
            <w:vAlign w:val="bottom"/>
            <w:hideMark/>
          </w:tcPr>
          <w:p w14:paraId="59CB2B6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slamov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24D8861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375C94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Vietnames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68B7930A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6590D63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-2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0764E2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8-T9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559FF52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50 cm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48D60C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6EC624F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Locomotor training facilitated with epidural electrical stimulation (EES) and cell-mediated triple gene therapy with umbilical cord blood mononuclear cells overexpressing recombinant vascular endothelial growth factor, glial-derived neurotrophic factor, and neural cell adhesion molecule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4284984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A combination of EES and </w:t>
            </w:r>
            <w:r w:rsidRPr="001311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ja-JP"/>
              </w:rPr>
              <w:t>ex vivo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triple gene therapy improves locomotor performance and promotes positive remodeling of the spinal cord following SCI. </w:t>
            </w:r>
          </w:p>
        </w:tc>
      </w:tr>
      <w:tr w:rsidR="00846A88" w:rsidRPr="00AA2D5E" w14:paraId="39C73C7C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54A2D4B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slamov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5C6FBCC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DB684F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Vietnames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1E18F3D8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E4F6AB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7BD4EF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8-T9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48A14F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50 cm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053486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&lt;1 week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560CACB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Infusion of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eucoconcentrate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obtained from pig peripheral blood transduced with a chimeric adenoviral vector carrying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eGFP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4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rs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after surgery. 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3F4AF5D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Leucocyte transduction and their migratory potential can be used for the production of biologically active molecules to correct pathological conditions. </w:t>
            </w:r>
          </w:p>
        </w:tc>
      </w:tr>
      <w:tr w:rsidR="00846A88" w:rsidRPr="00AA2D5E" w14:paraId="447D8533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2B683E0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slamov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920A2B4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40EBF8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Vietnames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54D5E28D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C610C8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22A273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9-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462FBEE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50 cm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0BB6DC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217008B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ntrathecal injection at L4-L5 of genetically engineered UCBC 10 days after injury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620A697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Treatment with genetically engineered UCBC following SCI leads to significant histological, electrophysiological, and clinical improvements. </w:t>
            </w:r>
          </w:p>
        </w:tc>
      </w:tr>
      <w:tr w:rsidR="00846A88" w:rsidRPr="00AA2D5E" w14:paraId="0A8F99FA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1E6BD67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Kelle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A102E89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9D60F4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ottinge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34157BB3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737587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1-2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14ACB2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1-T12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D5FF71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Balloon catheter at 2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atm for 3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5975DD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&lt;6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0AF6C55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Sacral neuromodulation or pudendal neuromodulation </w:t>
            </w:r>
            <w:proofErr w:type="gram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1 week</w:t>
            </w:r>
            <w:proofErr w:type="gram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post-SCI using electrodes and pacemaker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37FD46B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Sacral neuromodulation after SCI improves bladder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function and reduces scarring more than pudendal neuromodulation or untreated pigs.</w:t>
            </w:r>
          </w:p>
        </w:tc>
      </w:tr>
      <w:tr w:rsidR="00846A88" w:rsidRPr="00AA2D5E" w14:paraId="17FCAEA2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4212D31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Kowalski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7387623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C190EA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68550D9D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1F8292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2.3 ± 0.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84FDDA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6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3AF79F7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Epidural application of two surgical Heifetz's clips for 3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8ACA65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22762DD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pidural electrical stimulation at T9-T12 beginning10-14 days post-injury and continuing daily for three months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2AC9BA4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lectrical spinal cord stimulation to restore expiratory muscle function following SCI can be safe and useful. </w:t>
            </w:r>
          </w:p>
        </w:tc>
      </w:tr>
      <w:tr w:rsidR="00846A88" w:rsidRPr="00AA2D5E" w14:paraId="1A528703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53C4391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im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9CF290F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B66E80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05E074F8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EF3FD7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9.5 ± 9.4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14EF6D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7-S1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D5FD28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ransection using tenotomy scissor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01C184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1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40DD0F9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njection of GFP-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pNSC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cells suspended in artificial CSF at the spinal cord defect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7BAC4150" w14:textId="66BAEFD4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 somatic cell nuclear transfer (SCNT) clones can be used to develop a</w:t>
            </w:r>
            <w:r w:rsidR="00131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SCI model for cellular transplantation research. </w:t>
            </w:r>
          </w:p>
        </w:tc>
      </w:tr>
      <w:tr w:rsidR="00846A88" w:rsidRPr="00AA2D5E" w14:paraId="6533863F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6B1235C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artirosyan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4A5521B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54BAEC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orkshir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037BC688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E7C0D8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81F976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5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2F0066C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 g weight drop from 15 cm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D7456C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33330D9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MAP elevation via phenylephrine drip, CSFD open at 5 mmHg, or both one hour after SCI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489DB4F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Following SCI, MAP elevation with CSFD can increase SCBF more than MAP elevation alone.</w:t>
            </w:r>
          </w:p>
        </w:tc>
      </w:tr>
      <w:tr w:rsidR="00846A88" w:rsidRPr="00AA2D5E" w14:paraId="0AD85053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04B2130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di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E90BBD9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183588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36E85E68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B7A7F1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1.9 ±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5698D5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1-T12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6D60E89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T11 and T12 vertebrectomy 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9C912A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71DE348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Spinal shortening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7491723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Spinal shortening of a certain height can lead to a loss of MEPs, SCBF, and limb movement. </w:t>
            </w:r>
          </w:p>
        </w:tc>
      </w:tr>
      <w:tr w:rsidR="00846A88" w:rsidRPr="00AA2D5E" w14:paraId="72FA244D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278E429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ukhamedshina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79E5F4C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1BAAD6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Vietnames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619BAE4C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C7A7DF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9-1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23E425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598401D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20 cm followed by compression for 1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848314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6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44987C1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Application of AD-MSCs on top of the injury at 6 weeks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28DE4B4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Delivery of allogenic MSCs derived from adipose tissue (AD-MSCs) shows some functional improvement and restoration of SEPs, without improving conductivity along the lateral column. </w:t>
            </w:r>
          </w:p>
        </w:tc>
      </w:tr>
      <w:tr w:rsidR="00846A88" w:rsidRPr="00AA2D5E" w14:paraId="473FFC57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014F8B7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arwahi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3A5566D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8F16E6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us Scrofa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41259D24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B0A569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3-7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A93AB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horacic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153D95F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balloon inflation of 0.25 cm^3 every 1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6AEA2E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24AD76E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MAP augmentation via phenylephrine and blood volume expansion via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etastarch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2DB6574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SCBF can be used to precipitate MEP loss. </w:t>
            </w:r>
          </w:p>
        </w:tc>
      </w:tr>
      <w:tr w:rsidR="00846A88" w:rsidRPr="00AA2D5E" w14:paraId="046C4D39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7CC0678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hadgan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C4F87CB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2195EF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orkshir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725D4368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EEFDB8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-3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2C58F8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01F0A0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50 g weight drop from 50 cm followed by 150 </w:t>
            </w:r>
            <w:proofErr w:type="gram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compression</w:t>
            </w:r>
            <w:proofErr w:type="gram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for 3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1D070E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748931C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Episodes of ventilatory hypoxia and alterations in MAP via norepinephrine and nitroprusside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4E46926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A multi-wavelength near-infrared spectroscopy sensor can detect and measure real-time changes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in spinal cord oxygenation following SCI. </w:t>
            </w:r>
          </w:p>
        </w:tc>
      </w:tr>
      <w:tr w:rsidR="00846A88" w:rsidRPr="00AA2D5E" w14:paraId="373E0C74" w14:textId="77777777" w:rsidTr="00B1488E">
        <w:trPr>
          <w:trHeight w:val="765"/>
        </w:trPr>
        <w:tc>
          <w:tcPr>
            <w:tcW w:w="1710" w:type="dxa"/>
            <w:shd w:val="clear" w:color="auto" w:fill="auto"/>
            <w:vAlign w:val="bottom"/>
            <w:hideMark/>
          </w:tcPr>
          <w:p w14:paraId="49DB2D3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Shadgan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86288F1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2C905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orkshir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03A95C8E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350611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DA8ACD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1AFB313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50 cm followed by 150 g compression for 3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19AAEB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n-survival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162C953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AP pressure alterations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4766364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levation of MAP following SCI can reduce spinal cord tissue damage as observed by a significant increase in spinal cord tissue mitochondrial cytochrome aa3 concentration as measured by a near-infrared spectroscopy sensor. </w:t>
            </w:r>
          </w:p>
        </w:tc>
      </w:tr>
      <w:tr w:rsidR="00846A88" w:rsidRPr="00AA2D5E" w14:paraId="1E782487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627087D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hulman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21945AA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E92417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Vietnames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7BE5EFE8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3F317F5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EFAB6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4D90B84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20 cm followed by compression for 1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3FB999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6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26414A5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Application of PBMCs embedded in a fibrin matrix on top of the injury at 6 weeks after injury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31CCF24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PBMCs delivered after SCI can increase tissue integrity adjacent to the injury epicenter and partially restore conduction along the posterior column. </w:t>
            </w:r>
          </w:p>
        </w:tc>
      </w:tr>
      <w:tr w:rsidR="00846A88" w:rsidRPr="00AA2D5E" w14:paraId="6D501BFD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021E1D7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oli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85E4B6E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480A0F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45AB1032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E99356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8.5 ± 7.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6A308E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2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1798BD1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emisection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99ADFE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258CF59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oading paralyzed limbs with 25% of body weight 4h/day for 4 consecutive day each week for one month with or without concurrent IES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2BB5822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Intermittent electrical stimulation may be an effective technique for preventing the formation of deep tissue injury in loaded muscles after SCI. </w:t>
            </w:r>
          </w:p>
        </w:tc>
      </w:tr>
      <w:tr w:rsidR="00846A88" w:rsidRPr="00AA2D5E" w14:paraId="47DCEE8D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354EADB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treijg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66B72F1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3254E2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49334C3D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50008A7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8.5-34.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CDD57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56824FC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20 cm followed by 150 g compression for 5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03C600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073E119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xpansion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uraplasty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, using biological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ural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substitute, either before or after SCI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7334B3A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uraplasty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following SCI does not provide any clear evidence of long-term behavioral or tissue sparing.</w:t>
            </w:r>
          </w:p>
        </w:tc>
      </w:tr>
      <w:tr w:rsidR="00846A88" w:rsidRPr="00AA2D5E" w14:paraId="39ABBE46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01B86BD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treijg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B0D0D8A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ECD2E1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006E19BA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ADDA13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-3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7F11C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7CDAC1B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20 cm followed by 150 g compression for 5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F479D7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2971D43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Animals were subjected to resonance vibration (5.7 ± 0.46 Hz) for either 1.5 or 3 h 30 mins after inducing SCI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0EE671E3" w14:textId="5CFE0115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Resonance vibration exposure following SCI is not detrimental to</w:t>
            </w:r>
            <w:r w:rsidR="00131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functional or histological outcomes. </w:t>
            </w:r>
          </w:p>
        </w:tc>
      </w:tr>
      <w:tr w:rsidR="00846A88" w:rsidRPr="00AA2D5E" w14:paraId="0873E827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0CAF4EB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Streijg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C6C4AD4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17F7A43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32822E9D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4743017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20-30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09B460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FDA960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20 cm followed by 150 g compression for 5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FBA140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30A05FE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xposure to vibrations simulating helicopter (3 h at 17 Hz 30 min post injury) or MRAP transport (3.5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 at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 Hz 1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r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post injury)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138C4D0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Exposures to vibration from helicopter or mine-resistant ambush-protected vehicle does not significantly impair functional outcome following SCI. </w:t>
            </w:r>
          </w:p>
        </w:tc>
      </w:tr>
      <w:tr w:rsidR="00846A88" w:rsidRPr="00AA2D5E" w14:paraId="385A7243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619DD52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treijg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F06B006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E9BD03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7A9089F3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6092EA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2.19 ± 0.2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94FB4C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1D716A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0 g weight drop from 20 cm followed by 150 g compression for 5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38CCEE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3BEB0DCD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Infusion of AC105, magnesium sulfate (MgSO4), or saline following injury with 4 additional infusions every 6 hrs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437D48B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Treatment with a polyethylene glycol (PEG) formulation, AC105, or MgSO4 does not result in improvements in locomotor recovery. </w:t>
            </w:r>
          </w:p>
        </w:tc>
      </w:tr>
      <w:tr w:rsidR="00846A88" w:rsidRPr="00AA2D5E" w14:paraId="6D3BC80D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00DE448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treijg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9F73D10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CEE891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orkshire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760E53CE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1EB1E9DE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-3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A65B00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0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1A1E05B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50 g weight drop from 20 cm followed by 150 g compression for 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rs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CCDC773" w14:textId="3177485F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&lt;1 day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4D69405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MAP elevation of 20 mmHg via NE, PE, or DA or after 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r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of compression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59D576C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orepinephrine promotes better restoration of blood flow and oxygenation than phenylephrine. Both are associated with a gradual decrease in the lactate to pyruvate (L/P) ratio after decompression.</w:t>
            </w:r>
          </w:p>
        </w:tc>
      </w:tr>
      <w:tr w:rsidR="00846A88" w:rsidRPr="00AA2D5E" w14:paraId="67023939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2976874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William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33129BA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2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01AAA79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ucata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2A0ABEFF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94E0AB5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-2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1FDCC4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T2 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409353E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50 g weight drop from 16 cm followed by 150 g compression for 2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rs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F06AC0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6E021341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Augment LV contractility via B-agonist dobutamine or norepinephrine given 30 mins post-SCI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60A9A3E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Augmenting LV contractility with a β-agonist, dobutamine, following SCI increases SCO</w:t>
            </w:r>
            <w:r w:rsidRPr="001311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ja-JP"/>
              </w:rPr>
              <w:t>2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and SCBF more effectively than vasopressor therapy.</w:t>
            </w:r>
          </w:p>
        </w:tc>
      </w:tr>
      <w:tr w:rsidR="00846A88" w:rsidRPr="00AA2D5E" w14:paraId="161A5DB4" w14:textId="77777777" w:rsidTr="00B1488E">
        <w:trPr>
          <w:trHeight w:val="855"/>
        </w:trPr>
        <w:tc>
          <w:tcPr>
            <w:tcW w:w="1710" w:type="dxa"/>
            <w:shd w:val="clear" w:color="auto" w:fill="auto"/>
            <w:vAlign w:val="bottom"/>
            <w:hideMark/>
          </w:tcPr>
          <w:p w14:paraId="5B5A2B2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Zavodska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D366324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A862C1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Gottingen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2856BAFD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225031B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-3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98FD6A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3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1E29AB3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Computer controlled 5 mm diameter impactor with force of 18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F9A36D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1A35E7F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eliver local hypothermia 30 min post injury 5 hr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2110A1C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Delivery of local hypothermia, at either 15 or 24°C, does not result in significant improvements of neurological status. </w:t>
            </w:r>
          </w:p>
        </w:tc>
      </w:tr>
      <w:tr w:rsidR="00846A88" w:rsidRPr="00AA2D5E" w14:paraId="31BD5D2B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0C898E26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Zurita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41EED6C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1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18702C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33817AA2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094A6E8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8-2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77DD4B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L2-L3 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156591F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wo surgical Heifetz’s clips for 3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8A5B3EB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1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yr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37F422AA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Intrathecal administration of BMSC suspended in autologous plasma 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after injury.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2BE2AAC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Bone marrow stromal cells delivered after SCI, can lead to clinical improvement, recovery of somatosensory evoked potentials, and spinal cord </w:t>
            </w: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regeneration following injury. </w:t>
            </w:r>
          </w:p>
        </w:tc>
      </w:tr>
      <w:tr w:rsidR="00846A88" w:rsidRPr="00AA2D5E" w14:paraId="132DE432" w14:textId="77777777" w:rsidTr="00B1488E">
        <w:trPr>
          <w:trHeight w:val="570"/>
        </w:trPr>
        <w:tc>
          <w:tcPr>
            <w:tcW w:w="1710" w:type="dxa"/>
            <w:shd w:val="clear" w:color="auto" w:fill="auto"/>
            <w:vAlign w:val="bottom"/>
            <w:hideMark/>
          </w:tcPr>
          <w:p w14:paraId="48AC1728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Zurita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D013FE3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0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3FC9F97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573" w:type="dxa"/>
            <w:shd w:val="clear" w:color="auto" w:fill="auto"/>
            <w:vAlign w:val="bottom"/>
            <w:hideMark/>
          </w:tcPr>
          <w:p w14:paraId="0D831935" w14:textId="77777777" w:rsidR="00846A88" w:rsidRPr="00AA2D5E" w:rsidRDefault="00846A88" w:rsidP="00B148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14:paraId="796AC65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046F6E2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12 - T13</w:t>
            </w:r>
          </w:p>
        </w:tc>
        <w:tc>
          <w:tcPr>
            <w:tcW w:w="1387" w:type="dxa"/>
            <w:shd w:val="clear" w:color="auto" w:fill="auto"/>
            <w:vAlign w:val="bottom"/>
            <w:hideMark/>
          </w:tcPr>
          <w:p w14:paraId="0D79ED7C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wo surgical Heifetz’s clips for 30 min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998561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&lt;6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</w:p>
        </w:tc>
        <w:tc>
          <w:tcPr>
            <w:tcW w:w="2418" w:type="dxa"/>
            <w:shd w:val="clear" w:color="auto" w:fill="auto"/>
            <w:vAlign w:val="bottom"/>
            <w:hideMark/>
          </w:tcPr>
          <w:p w14:paraId="042A5724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Injection of autologous BMSC into lesion zone and adjacent subarachnoid space 3 </w:t>
            </w:r>
            <w:proofErr w:type="spellStart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o</w:t>
            </w:r>
            <w:proofErr w:type="spellEnd"/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after injury. </w:t>
            </w:r>
          </w:p>
        </w:tc>
        <w:tc>
          <w:tcPr>
            <w:tcW w:w="2490" w:type="dxa"/>
            <w:shd w:val="clear" w:color="auto" w:fill="auto"/>
            <w:vAlign w:val="bottom"/>
            <w:hideMark/>
          </w:tcPr>
          <w:p w14:paraId="675DC3D0" w14:textId="77777777" w:rsidR="00846A88" w:rsidRPr="00AA2D5E" w:rsidRDefault="00846A88" w:rsidP="00B1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A2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Bone marrow stromal cells delivered after SCI can express neuronal or glial markers and lead to progressive functional recovery following injury.</w:t>
            </w:r>
          </w:p>
        </w:tc>
      </w:tr>
    </w:tbl>
    <w:p w14:paraId="62981FA3" w14:textId="77777777" w:rsidR="00846A88" w:rsidRDefault="00846A88" w:rsidP="00846A88"/>
    <w:p w14:paraId="42A3CCB9" w14:textId="77777777" w:rsidR="00F65308" w:rsidRDefault="00F65308"/>
    <w:sectPr w:rsidR="00F65308" w:rsidSect="00846A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88"/>
    <w:rsid w:val="0013113F"/>
    <w:rsid w:val="006C4927"/>
    <w:rsid w:val="00846A88"/>
    <w:rsid w:val="00F6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AC542"/>
  <w15:chartTrackingRefBased/>
  <w15:docId w15:val="{B4EDF2F7-8D98-3944-A80E-920110AF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A88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87</Words>
  <Characters>8480</Characters>
  <Application>Microsoft Office Word</Application>
  <DocSecurity>0</DocSecurity>
  <Lines>70</Lines>
  <Paragraphs>19</Paragraphs>
  <ScaleCrop>false</ScaleCrop>
  <Company/>
  <LinksUpToDate>false</LinksUpToDate>
  <CharactersWithSpaces>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27T18:08:00Z</dcterms:created>
  <dcterms:modified xsi:type="dcterms:W3CDTF">2022-01-29T16:43:00Z</dcterms:modified>
</cp:coreProperties>
</file>